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D89BC" w14:textId="3CEFBFA3" w:rsidR="00FE599F" w:rsidRDefault="00267680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497A8DB" wp14:editId="63F82A76">
                <wp:simplePos x="0" y="0"/>
                <wp:positionH relativeFrom="column">
                  <wp:posOffset>119108</wp:posOffset>
                </wp:positionH>
                <wp:positionV relativeFrom="paragraph">
                  <wp:posOffset>171359</wp:posOffset>
                </wp:positionV>
                <wp:extent cx="8862695" cy="5839007"/>
                <wp:effectExtent l="0" t="0" r="1905" b="317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2695" cy="5839007"/>
                          <a:chOff x="0" y="0"/>
                          <a:chExt cx="8862695" cy="5839007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0" y="0"/>
                            <a:ext cx="8862695" cy="453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558F57DD" w14:textId="38763097" w:rsidR="0028706E" w:rsidRPr="0028706E" w:rsidRDefault="0028706E" w:rsidP="0028706E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28706E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Table S5. Pearson’s correlation (r) between environmental factors and relevant OTUs from GLM test. Corresponding p-values are given below r values. For each OTU, class and taxon names are provided, the latter referring to the lowest taxonomic level successfully reached by SILVA database (i.e., genus, family, order, or class). Significant p-values are shown in bold.</w:t>
                              </w:r>
                              <w:r w:rsidR="00A5521A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 w:rsidR="00A5521A" w:rsidRPr="00A5521A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NaN</w:t>
                              </w:r>
                              <w:proofErr w:type="spellEnd"/>
                              <w:r w:rsidR="00A5521A" w:rsidRPr="00A5521A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stands for “Not a Number”, resulting from the no-occurrence of the OTUs in the corresponding pair-wise comparisons.</w:t>
                              </w:r>
                            </w:p>
                            <w:p w14:paraId="772A94C5" w14:textId="77777777" w:rsidR="0028706E" w:rsidRPr="0028706E" w:rsidRDefault="0028706E" w:rsidP="0028706E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8377" y="418012"/>
                            <a:ext cx="8745855" cy="54209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497A8DB" id="Group 2" o:spid="_x0000_s1026" style="position:absolute;margin-left:9.4pt;margin-top:13.5pt;width:697.85pt;height:459.75pt;z-index:251661312" coordsize="88626,5839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7" type="#_x0000_t202" style="position:absolute;width:88626;height:45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" filled="f" stroked="f">
                  <v:textbox>
                    <w:txbxContent>
                      <w:p w14:paraId="558F57DD" w14:textId="38763097" w:rsidR="0028706E" w:rsidRPr="0028706E" w:rsidRDefault="0028706E" w:rsidP="0028706E">
                        <w:pPr>
                          <w:jc w:val="both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28706E">
                          <w:rPr>
                            <w:rFonts w:ascii="Times New Roman" w:hAnsi="Times New Roman" w:cs="Times New Roman"/>
                            <w:sz w:val="16"/>
                          </w:rPr>
                          <w:t>Table S5. Pearson’s correlation (r) between environmental factors and relevant OTUs from GLM test. Corresponding p-values are given below r values. For each OTU, class and taxon names are provided, the latter referring to the lowest taxonomic level successfully reached by SILVA database (i.e., genus, family, order, or class). Significant p-values are shown in bold.</w:t>
                        </w:r>
                        <w:r w:rsidR="00A5521A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  <w:proofErr w:type="spellStart"/>
                        <w:r w:rsidR="00A5521A" w:rsidRPr="00A5521A">
                          <w:rPr>
                            <w:rFonts w:ascii="Times New Roman" w:hAnsi="Times New Roman" w:cs="Times New Roman"/>
                            <w:sz w:val="16"/>
                          </w:rPr>
                          <w:t>NaN</w:t>
                        </w:r>
                        <w:proofErr w:type="spellEnd"/>
                        <w:r w:rsidR="00A5521A" w:rsidRPr="00A5521A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stands for “Not a Number”, resulting from the no-occurrence of the OTUs in the corresponding pair-wise comparisons.</w:t>
                        </w:r>
                      </w:p>
                      <w:p w14:paraId="772A94C5" w14:textId="77777777" w:rsidR="0028706E" w:rsidRPr="0028706E" w:rsidRDefault="0028706E" w:rsidP="0028706E">
                        <w:pPr>
                          <w:jc w:val="both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783;top:4180;width:87459;height:5421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">
                  <v:imagedata r:id="rId5" o:title=""/>
                </v:shape>
              </v:group>
            </w:pict>
          </mc:Fallback>
        </mc:AlternateContent>
      </w:r>
      <w:bookmarkEnd w:id="0"/>
      <w:r w:rsidR="00565DE9" w:rsidRPr="00565DE9">
        <w:rPr>
          <w:noProof/>
        </w:rPr>
        <w:t xml:space="preserve"> </w:t>
      </w:r>
    </w:p>
    <w:sectPr w:rsidR="00FE599F" w:rsidSect="0028706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06E"/>
    <w:rsid w:val="00014802"/>
    <w:rsid w:val="00267680"/>
    <w:rsid w:val="0028706E"/>
    <w:rsid w:val="003A5A2F"/>
    <w:rsid w:val="003D0CD1"/>
    <w:rsid w:val="00452929"/>
    <w:rsid w:val="00565DE9"/>
    <w:rsid w:val="005D1D59"/>
    <w:rsid w:val="007307AD"/>
    <w:rsid w:val="007B154A"/>
    <w:rsid w:val="00A5119D"/>
    <w:rsid w:val="00A5521A"/>
    <w:rsid w:val="00B842B4"/>
    <w:rsid w:val="00D36FB0"/>
    <w:rsid w:val="00D7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CDF2"/>
  <w15:chartTrackingRefBased/>
  <w15:docId w15:val="{C375A1A5-2532-604A-BA37-B8E941A90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7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Rodríguez Serrano</dc:creator>
  <cp:keywords/>
  <dc:description/>
  <cp:lastModifiedBy>Juanjo Rodríguez Serrano</cp:lastModifiedBy>
  <cp:revision>5</cp:revision>
  <dcterms:created xsi:type="dcterms:W3CDTF">2018-10-12T13:19:00Z</dcterms:created>
  <dcterms:modified xsi:type="dcterms:W3CDTF">2018-10-14T21:04:00Z</dcterms:modified>
</cp:coreProperties>
</file>